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8B543B" w14:textId="06F6D33A" w:rsidR="007A1414" w:rsidRDefault="00E36BD4" w:rsidP="00E36BD4">
      <w:pPr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 w:rsidRPr="00E36BD4">
        <w:rPr>
          <w:rFonts w:ascii="Arial" w:hAnsi="Arial" w:cs="Arial"/>
          <w:b/>
          <w:bCs/>
          <w:sz w:val="22"/>
          <w:szCs w:val="22"/>
          <w:lang w:val="en-GB"/>
        </w:rPr>
        <w:t xml:space="preserve">Supplementary </w:t>
      </w:r>
      <w:r w:rsidR="0052690B">
        <w:rPr>
          <w:rFonts w:ascii="Arial" w:hAnsi="Arial" w:cs="Arial"/>
          <w:b/>
          <w:bCs/>
          <w:sz w:val="22"/>
          <w:szCs w:val="22"/>
          <w:lang w:val="en-GB"/>
        </w:rPr>
        <w:t>Information</w:t>
      </w:r>
    </w:p>
    <w:p w14:paraId="6A02F1DD" w14:textId="05AB806B" w:rsidR="00E36BD4" w:rsidRDefault="00E36BD4" w:rsidP="00E36BD4">
      <w:pPr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1F6A2FB0" w14:textId="3E633B0E" w:rsidR="00984648" w:rsidRDefault="00984648" w:rsidP="00E36BD4">
      <w:pPr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 w:rsidRPr="00984648">
        <w:rPr>
          <w:rFonts w:ascii="Arial" w:hAnsi="Arial" w:cs="Arial"/>
          <w:b/>
          <w:bCs/>
          <w:noProof/>
          <w:sz w:val="22"/>
          <w:szCs w:val="22"/>
          <w:lang w:val="en-US" w:eastAsia="zh-CN"/>
        </w:rPr>
        <w:drawing>
          <wp:inline distT="0" distB="0" distL="0" distR="0" wp14:anchorId="2970C461" wp14:editId="2C6A29F5">
            <wp:extent cx="5753100" cy="4064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40640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C8E6E7" w14:textId="77777777" w:rsidR="008819BB" w:rsidRDefault="008819BB" w:rsidP="00E36BD4">
      <w:pPr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483B9372" w14:textId="4E327CC7" w:rsidR="00984648" w:rsidRDefault="00984648" w:rsidP="00E36BD4">
      <w:pPr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 w:rsidRPr="00984648">
        <w:rPr>
          <w:rFonts w:ascii="Arial" w:hAnsi="Arial" w:cs="Arial"/>
          <w:b/>
          <w:bCs/>
          <w:noProof/>
          <w:sz w:val="22"/>
          <w:szCs w:val="22"/>
          <w:lang w:val="en-US" w:eastAsia="zh-CN"/>
        </w:rPr>
        <w:drawing>
          <wp:inline distT="0" distB="0" distL="0" distR="0" wp14:anchorId="00307A37" wp14:editId="46D8D442">
            <wp:extent cx="5753100" cy="4064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40640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E9B3B7" w14:textId="7ADD05D9" w:rsidR="00984648" w:rsidRDefault="00984648" w:rsidP="00E36BD4">
      <w:pPr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0C365F54" w14:textId="105D776E" w:rsidR="00984648" w:rsidRDefault="00984648" w:rsidP="00E36BD4">
      <w:pPr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 w:rsidRPr="00984648">
        <w:rPr>
          <w:rFonts w:ascii="Arial" w:hAnsi="Arial" w:cs="Arial"/>
          <w:b/>
          <w:bCs/>
          <w:noProof/>
          <w:sz w:val="22"/>
          <w:szCs w:val="22"/>
          <w:lang w:val="en-US" w:eastAsia="zh-CN"/>
        </w:rPr>
        <w:lastRenderedPageBreak/>
        <w:drawing>
          <wp:inline distT="0" distB="0" distL="0" distR="0" wp14:anchorId="753F73BF" wp14:editId="6B05B487">
            <wp:extent cx="5765800" cy="4038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5800" cy="40386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259F9A" w14:textId="77777777" w:rsidR="008819BB" w:rsidRDefault="008819BB" w:rsidP="00E36BD4">
      <w:pPr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7C037079" w14:textId="748FCB5A" w:rsidR="00984648" w:rsidRDefault="00984648" w:rsidP="00E36BD4">
      <w:pPr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 w:rsidRPr="00984648">
        <w:rPr>
          <w:rFonts w:ascii="Arial" w:hAnsi="Arial" w:cs="Arial"/>
          <w:b/>
          <w:bCs/>
          <w:noProof/>
          <w:sz w:val="22"/>
          <w:szCs w:val="22"/>
          <w:lang w:val="en-US" w:eastAsia="zh-CN"/>
        </w:rPr>
        <w:drawing>
          <wp:inline distT="0" distB="0" distL="0" distR="0" wp14:anchorId="0466E061" wp14:editId="5F9E82C3">
            <wp:extent cx="5765800" cy="40767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5800" cy="40767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793A2D" w14:textId="6CB465FB" w:rsidR="00984648" w:rsidRDefault="00984648" w:rsidP="00E36BD4">
      <w:pPr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5FB94E16" w14:textId="6A87960D" w:rsidR="00984648" w:rsidRDefault="00984648" w:rsidP="00E36BD4">
      <w:pPr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 w:rsidRPr="00984648">
        <w:rPr>
          <w:rFonts w:ascii="Arial" w:hAnsi="Arial" w:cs="Arial"/>
          <w:b/>
          <w:bCs/>
          <w:noProof/>
          <w:sz w:val="22"/>
          <w:szCs w:val="22"/>
          <w:lang w:val="en-US" w:eastAsia="zh-CN"/>
        </w:rPr>
        <w:lastRenderedPageBreak/>
        <w:drawing>
          <wp:inline distT="0" distB="0" distL="0" distR="0" wp14:anchorId="76FF198E" wp14:editId="27AD7D37">
            <wp:extent cx="5765800" cy="4064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5800" cy="40640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B55F95" w14:textId="46121BE1" w:rsidR="00984648" w:rsidRDefault="00984648" w:rsidP="00E36BD4">
      <w:pPr>
        <w:jc w:val="both"/>
        <w:rPr>
          <w:rFonts w:ascii="Arial" w:hAnsi="Arial" w:cs="Arial"/>
          <w:sz w:val="22"/>
          <w:szCs w:val="22"/>
          <w:lang w:val="en-GB"/>
        </w:rPr>
      </w:pPr>
      <w:proofErr w:type="gramStart"/>
      <w:r>
        <w:rPr>
          <w:rFonts w:ascii="Arial" w:hAnsi="Arial" w:cs="Arial"/>
          <w:b/>
          <w:bCs/>
          <w:sz w:val="22"/>
          <w:szCs w:val="22"/>
          <w:lang w:val="en-GB"/>
        </w:rPr>
        <w:t xml:space="preserve">Supplementary Figure </w:t>
      </w:r>
      <w:r w:rsidR="0052690B">
        <w:rPr>
          <w:rFonts w:ascii="Arial" w:hAnsi="Arial" w:cs="Arial"/>
          <w:b/>
          <w:bCs/>
          <w:sz w:val="22"/>
          <w:szCs w:val="22"/>
          <w:lang w:val="en-GB"/>
        </w:rPr>
        <w:t>S</w:t>
      </w:r>
      <w:r>
        <w:rPr>
          <w:rFonts w:ascii="Arial" w:hAnsi="Arial" w:cs="Arial"/>
          <w:b/>
          <w:bCs/>
          <w:sz w:val="22"/>
          <w:szCs w:val="22"/>
          <w:lang w:val="en-GB"/>
        </w:rPr>
        <w:t>1.</w:t>
      </w:r>
      <w:proofErr w:type="gramEnd"/>
      <w:r>
        <w:rPr>
          <w:rFonts w:ascii="Arial" w:hAnsi="Arial" w:cs="Arial"/>
          <w:b/>
          <w:b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/>
          <w:bCs/>
          <w:sz w:val="22"/>
          <w:szCs w:val="22"/>
          <w:lang w:val="en-GB"/>
        </w:rPr>
        <w:tab/>
      </w:r>
      <w:r w:rsidRPr="00984648">
        <w:rPr>
          <w:rFonts w:ascii="Arial" w:hAnsi="Arial" w:cs="Arial"/>
          <w:sz w:val="22"/>
          <w:szCs w:val="22"/>
          <w:lang w:val="en-GB"/>
        </w:rPr>
        <w:t xml:space="preserve">Sensitivity analysis of </w:t>
      </w:r>
      <w:r w:rsidR="0028190A" w:rsidRPr="00AE41D1">
        <w:rPr>
          <w:rFonts w:ascii="Arial" w:hAnsi="Arial" w:cs="Arial"/>
          <w:i/>
          <w:iCs/>
          <w:sz w:val="22"/>
          <w:szCs w:val="22"/>
          <w:lang w:val="en-GB"/>
        </w:rPr>
        <w:t>CYP2E1</w:t>
      </w:r>
      <w:r w:rsidR="00AE41D1">
        <w:rPr>
          <w:rFonts w:ascii="Arial" w:hAnsi="Arial" w:cs="Arial"/>
          <w:sz w:val="22"/>
          <w:szCs w:val="22"/>
          <w:lang w:val="en-GB"/>
        </w:rPr>
        <w:t xml:space="preserve"> </w:t>
      </w:r>
      <w:r w:rsidR="00682E4F">
        <w:rPr>
          <w:rFonts w:ascii="Arial" w:hAnsi="Arial" w:cs="Arial"/>
          <w:sz w:val="22"/>
          <w:szCs w:val="22"/>
          <w:lang w:val="en-GB"/>
        </w:rPr>
        <w:t xml:space="preserve">rs2031920 </w:t>
      </w:r>
      <w:r w:rsidR="0028190A">
        <w:rPr>
          <w:rFonts w:ascii="Arial" w:hAnsi="Arial" w:cs="Arial"/>
          <w:sz w:val="22"/>
          <w:szCs w:val="22"/>
          <w:lang w:val="en-GB"/>
        </w:rPr>
        <w:t>and</w:t>
      </w:r>
      <w:r w:rsidR="00682E4F">
        <w:rPr>
          <w:rFonts w:ascii="Arial" w:hAnsi="Arial" w:cs="Arial"/>
          <w:sz w:val="22"/>
          <w:szCs w:val="22"/>
          <w:lang w:val="en-GB"/>
        </w:rPr>
        <w:t xml:space="preserve"> </w:t>
      </w:r>
      <w:r w:rsidR="0028190A">
        <w:rPr>
          <w:rFonts w:ascii="Arial" w:hAnsi="Arial" w:cs="Arial"/>
          <w:sz w:val="22"/>
          <w:szCs w:val="22"/>
          <w:lang w:val="en-GB"/>
        </w:rPr>
        <w:t>colorectal cancer</w:t>
      </w:r>
      <w:r w:rsidR="00682E4F">
        <w:rPr>
          <w:rFonts w:ascii="Arial" w:hAnsi="Arial" w:cs="Arial"/>
          <w:sz w:val="22"/>
          <w:szCs w:val="22"/>
          <w:lang w:val="en-GB"/>
        </w:rPr>
        <w:t xml:space="preserve"> risk </w:t>
      </w:r>
    </w:p>
    <w:p w14:paraId="2DA73153" w14:textId="021C0816" w:rsidR="008819BB" w:rsidRDefault="008819BB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86ED9AF" w14:textId="31ADF7F5" w:rsidR="008819BB" w:rsidRDefault="008819BB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A0E4EF3" w14:textId="11F7B9C7" w:rsidR="008819BB" w:rsidRDefault="008819BB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79EBBF7" w14:textId="4F9DE72B" w:rsidR="008819BB" w:rsidRDefault="008819BB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7BA40CC" w14:textId="3F54CCB1" w:rsidR="008819BB" w:rsidRDefault="008819BB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33D826F" w14:textId="59C1B7E3" w:rsidR="008819BB" w:rsidRDefault="008819BB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7B857F4" w14:textId="76131955" w:rsidR="008819BB" w:rsidRDefault="008819BB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55BFCF15" w14:textId="3A78468D" w:rsidR="008819BB" w:rsidRDefault="008819BB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337549B" w14:textId="6CB59FCA" w:rsidR="008819BB" w:rsidRDefault="008819BB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EBFEE4A" w14:textId="7425418E" w:rsidR="008819BB" w:rsidRDefault="008819BB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5450D906" w14:textId="3CA29F82" w:rsidR="008819BB" w:rsidRDefault="008819BB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5CE2062" w14:textId="0FBD277F" w:rsidR="008819BB" w:rsidRDefault="008819BB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6A0E915" w14:textId="461AC270" w:rsidR="008819BB" w:rsidRDefault="008819BB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BA22D8A" w14:textId="67B9BB5B" w:rsidR="008819BB" w:rsidRDefault="008819BB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5B55830D" w14:textId="7A916043" w:rsidR="008819BB" w:rsidRDefault="008819BB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626E2AD" w14:textId="0CD2D5E7" w:rsidR="008819BB" w:rsidRDefault="008819BB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F64A43C" w14:textId="22FD56CF" w:rsidR="008819BB" w:rsidRDefault="008819BB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BF801D6" w14:textId="246B6941" w:rsidR="008819BB" w:rsidRDefault="008819BB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7B1957D" w14:textId="02C0C311" w:rsidR="008819BB" w:rsidRDefault="008819BB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80810CF" w14:textId="2879A06E" w:rsidR="008819BB" w:rsidRDefault="008819BB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5D0C7486" w14:textId="41DF2D58" w:rsidR="008819BB" w:rsidRDefault="008819BB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29DB5BB1" w14:textId="5F595D28" w:rsidR="008819BB" w:rsidRDefault="008819BB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257A8CB" w14:textId="77F31E61" w:rsidR="008819BB" w:rsidRDefault="008819BB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4E156A4" w14:textId="13C5B59C" w:rsidR="008819BB" w:rsidRDefault="008819BB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22D4E7F5" w14:textId="5CD36404" w:rsidR="008819BB" w:rsidRDefault="008819BB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5EA1ABE" w14:textId="3110DC64" w:rsidR="008819BB" w:rsidRDefault="008819BB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49CA712" w14:textId="08C220D4" w:rsidR="008819BB" w:rsidRDefault="008819BB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A721CD7" w14:textId="70BDA9B2" w:rsidR="008819BB" w:rsidRDefault="008819BB" w:rsidP="00E36BD4">
      <w:pPr>
        <w:jc w:val="both"/>
        <w:rPr>
          <w:rFonts w:ascii="Arial" w:hAnsi="Arial" w:cs="Arial"/>
          <w:sz w:val="22"/>
          <w:szCs w:val="22"/>
          <w:lang w:val="en-GB"/>
        </w:rPr>
      </w:pPr>
      <w:r w:rsidRPr="008819BB">
        <w:rPr>
          <w:rFonts w:ascii="Arial" w:hAnsi="Arial" w:cs="Arial"/>
          <w:noProof/>
          <w:sz w:val="22"/>
          <w:szCs w:val="22"/>
          <w:lang w:val="en-US" w:eastAsia="zh-CN"/>
        </w:rPr>
        <w:lastRenderedPageBreak/>
        <w:drawing>
          <wp:inline distT="0" distB="0" distL="0" distR="0" wp14:anchorId="701B2D83" wp14:editId="3CA6949E">
            <wp:extent cx="5791200" cy="40894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91200" cy="40894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B1ADCB" w14:textId="77777777" w:rsidR="008819BB" w:rsidRDefault="008819BB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1EE4137" w14:textId="78652015" w:rsidR="008819BB" w:rsidRDefault="008819BB" w:rsidP="00E36BD4">
      <w:pPr>
        <w:jc w:val="both"/>
        <w:rPr>
          <w:rFonts w:ascii="Arial" w:hAnsi="Arial" w:cs="Arial"/>
          <w:sz w:val="22"/>
          <w:szCs w:val="22"/>
          <w:lang w:val="en-GB"/>
        </w:rPr>
      </w:pPr>
      <w:r w:rsidRPr="008819BB">
        <w:rPr>
          <w:rFonts w:ascii="Arial" w:hAnsi="Arial" w:cs="Arial"/>
          <w:noProof/>
          <w:sz w:val="22"/>
          <w:szCs w:val="22"/>
          <w:lang w:val="en-US" w:eastAsia="zh-CN"/>
        </w:rPr>
        <w:drawing>
          <wp:inline distT="0" distB="0" distL="0" distR="0" wp14:anchorId="72220C79" wp14:editId="69A33817">
            <wp:extent cx="5791200" cy="4038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91200" cy="40386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8CAF94" w14:textId="23F94869" w:rsidR="008819BB" w:rsidRDefault="008819BB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B2C0309" w14:textId="6D0BF803" w:rsidR="006E6725" w:rsidRDefault="008819BB" w:rsidP="00E36BD4">
      <w:pPr>
        <w:jc w:val="both"/>
        <w:rPr>
          <w:rFonts w:ascii="Arial" w:hAnsi="Arial" w:cs="Arial"/>
          <w:sz w:val="22"/>
          <w:szCs w:val="22"/>
          <w:lang w:val="en-GB"/>
        </w:rPr>
      </w:pPr>
      <w:r w:rsidRPr="008819BB">
        <w:rPr>
          <w:rFonts w:ascii="Arial" w:hAnsi="Arial" w:cs="Arial"/>
          <w:noProof/>
          <w:sz w:val="22"/>
          <w:szCs w:val="22"/>
          <w:lang w:val="en-US" w:eastAsia="zh-CN"/>
        </w:rPr>
        <w:lastRenderedPageBreak/>
        <w:drawing>
          <wp:inline distT="0" distB="0" distL="0" distR="0" wp14:anchorId="29A52F9C" wp14:editId="0B2A33A5">
            <wp:extent cx="5829300" cy="40767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829300" cy="40767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DB8AF0" w14:textId="77777777" w:rsidR="006E6725" w:rsidRDefault="006E6725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F28BC88" w14:textId="2022B627" w:rsidR="006E6725" w:rsidRDefault="006E6725" w:rsidP="00E36BD4">
      <w:pPr>
        <w:jc w:val="both"/>
        <w:rPr>
          <w:rFonts w:ascii="Arial" w:hAnsi="Arial" w:cs="Arial"/>
          <w:sz w:val="22"/>
          <w:szCs w:val="22"/>
          <w:lang w:val="en-GB"/>
        </w:rPr>
      </w:pPr>
      <w:r w:rsidRPr="006E6725">
        <w:rPr>
          <w:rFonts w:ascii="Arial" w:hAnsi="Arial" w:cs="Arial"/>
          <w:noProof/>
          <w:sz w:val="22"/>
          <w:szCs w:val="22"/>
          <w:lang w:val="en-US" w:eastAsia="zh-CN"/>
        </w:rPr>
        <w:drawing>
          <wp:inline distT="0" distB="0" distL="0" distR="0" wp14:anchorId="6E2F6C59" wp14:editId="660D7C5E">
            <wp:extent cx="5829300" cy="40767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829300" cy="40767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B2B089" w14:textId="582B64B7" w:rsidR="006F744E" w:rsidRDefault="006F744E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209A6714" w14:textId="142C7670" w:rsidR="006F744E" w:rsidRDefault="006F744E" w:rsidP="006F744E">
      <w:pPr>
        <w:jc w:val="both"/>
        <w:rPr>
          <w:rFonts w:ascii="Arial" w:hAnsi="Arial" w:cs="Arial"/>
          <w:sz w:val="22"/>
          <w:szCs w:val="22"/>
          <w:lang w:val="en-GB"/>
        </w:rPr>
      </w:pPr>
      <w:r w:rsidRPr="006F744E">
        <w:rPr>
          <w:rFonts w:ascii="Arial" w:hAnsi="Arial" w:cs="Arial"/>
          <w:noProof/>
          <w:sz w:val="22"/>
          <w:szCs w:val="22"/>
          <w:lang w:val="en-US" w:eastAsia="zh-CN"/>
        </w:rPr>
        <w:lastRenderedPageBreak/>
        <w:drawing>
          <wp:inline distT="0" distB="0" distL="0" distR="0" wp14:anchorId="715C1956" wp14:editId="3A015F3D">
            <wp:extent cx="5842000" cy="40894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842000" cy="40894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gramStart"/>
      <w:r>
        <w:rPr>
          <w:rFonts w:ascii="Arial" w:hAnsi="Arial" w:cs="Arial"/>
          <w:b/>
          <w:bCs/>
          <w:sz w:val="22"/>
          <w:szCs w:val="22"/>
          <w:lang w:val="en-GB"/>
        </w:rPr>
        <w:t xml:space="preserve">Supplementary Figure </w:t>
      </w:r>
      <w:r w:rsidR="0052690B">
        <w:rPr>
          <w:rFonts w:ascii="Arial" w:hAnsi="Arial" w:cs="Arial"/>
          <w:b/>
          <w:bCs/>
          <w:sz w:val="22"/>
          <w:szCs w:val="22"/>
          <w:lang w:val="en-GB"/>
        </w:rPr>
        <w:t>S</w:t>
      </w:r>
      <w:r>
        <w:rPr>
          <w:rFonts w:ascii="Arial" w:hAnsi="Arial" w:cs="Arial"/>
          <w:b/>
          <w:bCs/>
          <w:sz w:val="22"/>
          <w:szCs w:val="22"/>
          <w:lang w:val="en-GB"/>
        </w:rPr>
        <w:t>2.</w:t>
      </w:r>
      <w:proofErr w:type="gramEnd"/>
      <w:r>
        <w:rPr>
          <w:rFonts w:ascii="Arial" w:hAnsi="Arial" w:cs="Arial"/>
          <w:b/>
          <w:b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/>
          <w:bCs/>
          <w:sz w:val="22"/>
          <w:szCs w:val="22"/>
          <w:lang w:val="en-GB"/>
        </w:rPr>
        <w:tab/>
      </w:r>
      <w:r w:rsidRPr="00984648">
        <w:rPr>
          <w:rFonts w:ascii="Arial" w:hAnsi="Arial" w:cs="Arial"/>
          <w:sz w:val="22"/>
          <w:szCs w:val="22"/>
          <w:lang w:val="en-GB"/>
        </w:rPr>
        <w:t xml:space="preserve">Sensitivity analysis </w:t>
      </w:r>
      <w:r w:rsidR="00AD3B75" w:rsidRPr="00AE41D1">
        <w:rPr>
          <w:rFonts w:ascii="Arial" w:hAnsi="Arial" w:cs="Arial"/>
          <w:i/>
          <w:iCs/>
          <w:sz w:val="22"/>
          <w:szCs w:val="22"/>
          <w:lang w:val="en-GB"/>
        </w:rPr>
        <w:t>CYP2E1</w:t>
      </w:r>
      <w:r w:rsidR="00AD3B75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 xml:space="preserve">rs3813867 </w:t>
      </w:r>
      <w:r w:rsidR="00AD3B75">
        <w:rPr>
          <w:rFonts w:ascii="Arial" w:hAnsi="Arial" w:cs="Arial"/>
          <w:sz w:val="22"/>
          <w:szCs w:val="22"/>
          <w:lang w:val="en-GB"/>
        </w:rPr>
        <w:t>and colorectal cancer</w:t>
      </w:r>
      <w:r>
        <w:rPr>
          <w:rFonts w:ascii="Arial" w:hAnsi="Arial" w:cs="Arial"/>
          <w:sz w:val="22"/>
          <w:szCs w:val="22"/>
          <w:lang w:val="en-GB"/>
        </w:rPr>
        <w:t xml:space="preserve"> risk </w:t>
      </w:r>
    </w:p>
    <w:p w14:paraId="2FBB4B6E" w14:textId="518AC730" w:rsidR="006F744E" w:rsidRDefault="006F744E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54086436" w14:textId="60F95B69" w:rsidR="002731C8" w:rsidRDefault="002731C8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5934A548" w14:textId="53B5A8B3" w:rsidR="002731C8" w:rsidRDefault="002731C8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B15CA4B" w14:textId="0DFE9556" w:rsidR="002731C8" w:rsidRDefault="002731C8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AB3C1E8" w14:textId="5D22CDED" w:rsidR="002731C8" w:rsidRDefault="002731C8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B42E5A0" w14:textId="706FED82" w:rsidR="002731C8" w:rsidRDefault="002731C8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0F791E2" w14:textId="04A4561C" w:rsidR="002731C8" w:rsidRDefault="002731C8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2F881CD5" w14:textId="13C6D4C0" w:rsidR="002731C8" w:rsidRDefault="002731C8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DDC7429" w14:textId="1D611B65" w:rsidR="002731C8" w:rsidRDefault="002731C8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164A4A5" w14:textId="7D0D1532" w:rsidR="002731C8" w:rsidRDefault="002731C8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9F31566" w14:textId="7D88DC2B" w:rsidR="002731C8" w:rsidRDefault="002731C8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673500A" w14:textId="10D25133" w:rsidR="002731C8" w:rsidRDefault="002731C8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F81C287" w14:textId="6010AD4D" w:rsidR="002731C8" w:rsidRDefault="002731C8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AD55157" w14:textId="649E65CC" w:rsidR="002731C8" w:rsidRDefault="002731C8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2BB4323B" w14:textId="3AF7C339" w:rsidR="002731C8" w:rsidRDefault="002731C8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E09279D" w14:textId="50419DEE" w:rsidR="002731C8" w:rsidRDefault="002731C8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054A2E2" w14:textId="49F96F66" w:rsidR="002731C8" w:rsidRDefault="002731C8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13377D9" w14:textId="2E896EE3" w:rsidR="002731C8" w:rsidRDefault="002731C8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696FD700" w14:textId="02980CDC" w:rsidR="002731C8" w:rsidRDefault="002731C8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E31F44B" w14:textId="7D75A6B4" w:rsidR="002731C8" w:rsidRDefault="002731C8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258946D8" w14:textId="1E6FA543" w:rsidR="002731C8" w:rsidRDefault="002731C8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3C23B82F" w14:textId="415DA96F" w:rsidR="002731C8" w:rsidRDefault="002731C8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139D04E" w14:textId="61F91707" w:rsidR="002731C8" w:rsidRDefault="002731C8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2BF54774" w14:textId="7BC2F3CB" w:rsidR="002731C8" w:rsidRDefault="002731C8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10FBDF8" w14:textId="53F77316" w:rsidR="002731C8" w:rsidRDefault="002731C8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53F7A20F" w14:textId="5E110A71" w:rsidR="002731C8" w:rsidRDefault="002731C8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ECA6798" w14:textId="4B8ED0D9" w:rsidR="002731C8" w:rsidRDefault="006B6E68" w:rsidP="00E36BD4">
      <w:pPr>
        <w:jc w:val="both"/>
        <w:rPr>
          <w:rFonts w:ascii="Arial" w:hAnsi="Arial" w:cs="Arial"/>
          <w:sz w:val="22"/>
          <w:szCs w:val="22"/>
          <w:lang w:val="en-GB"/>
        </w:rPr>
      </w:pPr>
      <w:r w:rsidRPr="006B6E68">
        <w:rPr>
          <w:rFonts w:ascii="Arial" w:hAnsi="Arial" w:cs="Arial"/>
          <w:noProof/>
          <w:sz w:val="22"/>
          <w:szCs w:val="22"/>
          <w:lang w:val="en-US" w:eastAsia="zh-CN"/>
        </w:rPr>
        <w:lastRenderedPageBreak/>
        <w:drawing>
          <wp:inline distT="0" distB="0" distL="0" distR="0" wp14:anchorId="60947074" wp14:editId="546B5E1E">
            <wp:extent cx="5816600" cy="40767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816600" cy="40767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298192" w14:textId="77777777" w:rsidR="006B6E68" w:rsidRDefault="006B6E68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17CCE5BA" w14:textId="3D6E0EAB" w:rsidR="006B6E68" w:rsidRDefault="006B6E68" w:rsidP="00E36BD4">
      <w:pPr>
        <w:jc w:val="both"/>
        <w:rPr>
          <w:rFonts w:ascii="Arial" w:hAnsi="Arial" w:cs="Arial"/>
          <w:sz w:val="22"/>
          <w:szCs w:val="22"/>
          <w:lang w:val="en-GB"/>
        </w:rPr>
      </w:pPr>
      <w:r w:rsidRPr="006B6E68">
        <w:rPr>
          <w:rFonts w:ascii="Arial" w:hAnsi="Arial" w:cs="Arial"/>
          <w:noProof/>
          <w:sz w:val="22"/>
          <w:szCs w:val="22"/>
          <w:lang w:val="en-US" w:eastAsia="zh-CN"/>
        </w:rPr>
        <w:drawing>
          <wp:inline distT="0" distB="0" distL="0" distR="0" wp14:anchorId="4E1C717C" wp14:editId="68EF6BA8">
            <wp:extent cx="5816600" cy="40767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816600" cy="40767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35876B" w14:textId="511AE89E" w:rsidR="006B6E68" w:rsidRDefault="006B6E68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74F26B88" w14:textId="50DC5252" w:rsidR="006B6E68" w:rsidRDefault="006B6E68" w:rsidP="00E36BD4">
      <w:pPr>
        <w:jc w:val="both"/>
        <w:rPr>
          <w:rFonts w:ascii="Arial" w:hAnsi="Arial" w:cs="Arial"/>
          <w:sz w:val="22"/>
          <w:szCs w:val="22"/>
          <w:lang w:val="en-GB"/>
        </w:rPr>
      </w:pPr>
      <w:r w:rsidRPr="006B6E68">
        <w:rPr>
          <w:rFonts w:ascii="Arial" w:hAnsi="Arial" w:cs="Arial"/>
          <w:noProof/>
          <w:sz w:val="22"/>
          <w:szCs w:val="22"/>
          <w:lang w:val="en-US" w:eastAsia="zh-CN"/>
        </w:rPr>
        <w:lastRenderedPageBreak/>
        <w:drawing>
          <wp:inline distT="0" distB="0" distL="0" distR="0" wp14:anchorId="5AFDDEB4" wp14:editId="10D830FF">
            <wp:extent cx="5829300" cy="40640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829300" cy="40640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CD7699" w14:textId="77777777" w:rsidR="006B6E68" w:rsidRDefault="006B6E68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2CDFD87C" w14:textId="13803495" w:rsidR="006B6E68" w:rsidRDefault="006B6E68" w:rsidP="00E36BD4">
      <w:pPr>
        <w:jc w:val="both"/>
        <w:rPr>
          <w:rFonts w:ascii="Arial" w:hAnsi="Arial" w:cs="Arial"/>
          <w:sz w:val="22"/>
          <w:szCs w:val="22"/>
          <w:lang w:val="en-GB"/>
        </w:rPr>
      </w:pPr>
      <w:r w:rsidRPr="006B6E68">
        <w:rPr>
          <w:rFonts w:ascii="Arial" w:hAnsi="Arial" w:cs="Arial"/>
          <w:noProof/>
          <w:sz w:val="22"/>
          <w:szCs w:val="22"/>
          <w:lang w:val="en-US" w:eastAsia="zh-CN"/>
        </w:rPr>
        <w:drawing>
          <wp:inline distT="0" distB="0" distL="0" distR="0" wp14:anchorId="311A4268" wp14:editId="25C90734">
            <wp:extent cx="5829300" cy="40767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829300" cy="40767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6DE95C" w14:textId="6DE6A80A" w:rsidR="006B6E68" w:rsidRDefault="006B6E68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0FC6002B" w14:textId="39156A9F" w:rsidR="006B6E68" w:rsidRDefault="006B6E68" w:rsidP="006B6E68">
      <w:pPr>
        <w:jc w:val="both"/>
        <w:rPr>
          <w:rFonts w:ascii="Arial" w:hAnsi="Arial" w:cs="Arial"/>
          <w:sz w:val="22"/>
          <w:szCs w:val="22"/>
          <w:lang w:val="en-GB"/>
        </w:rPr>
      </w:pPr>
      <w:r w:rsidRPr="006B6E68">
        <w:rPr>
          <w:rFonts w:ascii="Arial" w:hAnsi="Arial" w:cs="Arial"/>
          <w:noProof/>
          <w:sz w:val="22"/>
          <w:szCs w:val="22"/>
          <w:lang w:val="en-US" w:eastAsia="zh-CN"/>
        </w:rPr>
        <w:lastRenderedPageBreak/>
        <w:drawing>
          <wp:inline distT="0" distB="0" distL="0" distR="0" wp14:anchorId="30AA6DA1" wp14:editId="3149EF51">
            <wp:extent cx="5803900" cy="40894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803900" cy="40894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  <w:sz w:val="22"/>
          <w:szCs w:val="22"/>
          <w:lang w:val="en-GB"/>
        </w:rPr>
        <w:t xml:space="preserve">Supplementary Figure </w:t>
      </w:r>
      <w:r w:rsidR="007906B7">
        <w:rPr>
          <w:rFonts w:ascii="Arial" w:hAnsi="Arial" w:cs="Arial"/>
          <w:b/>
          <w:bCs/>
          <w:sz w:val="22"/>
          <w:szCs w:val="22"/>
          <w:lang w:val="en-GB"/>
        </w:rPr>
        <w:t>S</w:t>
      </w:r>
      <w:bookmarkStart w:id="0" w:name="_GoBack"/>
      <w:bookmarkEnd w:id="0"/>
      <w:r>
        <w:rPr>
          <w:rFonts w:ascii="Arial" w:hAnsi="Arial" w:cs="Arial"/>
          <w:b/>
          <w:bCs/>
          <w:sz w:val="22"/>
          <w:szCs w:val="22"/>
          <w:lang w:val="en-GB"/>
        </w:rPr>
        <w:t xml:space="preserve">3. </w:t>
      </w:r>
      <w:r>
        <w:rPr>
          <w:rFonts w:ascii="Arial" w:hAnsi="Arial" w:cs="Arial"/>
          <w:b/>
          <w:bCs/>
          <w:sz w:val="22"/>
          <w:szCs w:val="22"/>
          <w:lang w:val="en-GB"/>
        </w:rPr>
        <w:tab/>
      </w:r>
      <w:r w:rsidRPr="00984648">
        <w:rPr>
          <w:rFonts w:ascii="Arial" w:hAnsi="Arial" w:cs="Arial"/>
          <w:sz w:val="22"/>
          <w:szCs w:val="22"/>
          <w:lang w:val="en-GB"/>
        </w:rPr>
        <w:t xml:space="preserve">Sensitivity analysis </w:t>
      </w:r>
      <w:r w:rsidR="00AE41D1">
        <w:rPr>
          <w:rFonts w:ascii="Arial" w:hAnsi="Arial" w:cs="Arial"/>
          <w:sz w:val="22"/>
          <w:szCs w:val="22"/>
          <w:lang w:val="en-GB"/>
        </w:rPr>
        <w:t xml:space="preserve">of </w:t>
      </w:r>
      <w:r w:rsidR="00AE41D1" w:rsidRPr="00AE41D1">
        <w:rPr>
          <w:rFonts w:ascii="Arial" w:hAnsi="Arial" w:cs="Arial"/>
          <w:i/>
          <w:iCs/>
          <w:sz w:val="22"/>
          <w:szCs w:val="22"/>
          <w:lang w:val="en-GB"/>
        </w:rPr>
        <w:t>CYP2E1</w:t>
      </w:r>
      <w:r w:rsidR="00AE41D1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 xml:space="preserve">rs6413432 </w:t>
      </w:r>
      <w:r w:rsidR="00AE41D1">
        <w:rPr>
          <w:rFonts w:ascii="Arial" w:hAnsi="Arial" w:cs="Arial"/>
          <w:sz w:val="22"/>
          <w:szCs w:val="22"/>
          <w:lang w:val="en-GB"/>
        </w:rPr>
        <w:t>and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="00AE41D1">
        <w:rPr>
          <w:rFonts w:ascii="Arial" w:hAnsi="Arial" w:cs="Arial"/>
          <w:sz w:val="22"/>
          <w:szCs w:val="22"/>
          <w:lang w:val="en-GB"/>
        </w:rPr>
        <w:t>colorectal cancer</w:t>
      </w:r>
      <w:r>
        <w:rPr>
          <w:rFonts w:ascii="Arial" w:hAnsi="Arial" w:cs="Arial"/>
          <w:sz w:val="22"/>
          <w:szCs w:val="22"/>
          <w:lang w:val="en-GB"/>
        </w:rPr>
        <w:t xml:space="preserve"> risk </w:t>
      </w:r>
    </w:p>
    <w:p w14:paraId="0C897123" w14:textId="77777777" w:rsidR="006B6E68" w:rsidRPr="00984648" w:rsidRDefault="006B6E68" w:rsidP="00E36BD4">
      <w:pPr>
        <w:jc w:val="both"/>
        <w:rPr>
          <w:rFonts w:ascii="Arial" w:hAnsi="Arial" w:cs="Arial"/>
          <w:sz w:val="22"/>
          <w:szCs w:val="22"/>
          <w:lang w:val="en-GB"/>
        </w:rPr>
      </w:pPr>
    </w:p>
    <w:sectPr w:rsidR="006B6E68" w:rsidRPr="00984648" w:rsidSect="00B9074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C801DD" w14:textId="77777777" w:rsidR="00FB0070" w:rsidRDefault="00FB0070" w:rsidP="00E36BD4">
      <w:r>
        <w:separator/>
      </w:r>
    </w:p>
  </w:endnote>
  <w:endnote w:type="continuationSeparator" w:id="0">
    <w:p w14:paraId="000031D1" w14:textId="77777777" w:rsidR="00FB0070" w:rsidRDefault="00FB0070" w:rsidP="00E36B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CB9D44" w14:textId="77777777" w:rsidR="00FB0070" w:rsidRDefault="00FB0070" w:rsidP="00E36BD4">
      <w:r>
        <w:separator/>
      </w:r>
    </w:p>
  </w:footnote>
  <w:footnote w:type="continuationSeparator" w:id="0">
    <w:p w14:paraId="52B7C221" w14:textId="77777777" w:rsidR="00FB0070" w:rsidRDefault="00FB0070" w:rsidP="00E36B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BD4"/>
    <w:rsid w:val="00003D15"/>
    <w:rsid w:val="00011DA8"/>
    <w:rsid w:val="00013234"/>
    <w:rsid w:val="000141D2"/>
    <w:rsid w:val="00015BDE"/>
    <w:rsid w:val="00021FFB"/>
    <w:rsid w:val="00026CB1"/>
    <w:rsid w:val="0002760C"/>
    <w:rsid w:val="00031499"/>
    <w:rsid w:val="00032663"/>
    <w:rsid w:val="00034476"/>
    <w:rsid w:val="00034C95"/>
    <w:rsid w:val="00037912"/>
    <w:rsid w:val="00037991"/>
    <w:rsid w:val="00044FD3"/>
    <w:rsid w:val="000466D0"/>
    <w:rsid w:val="00047579"/>
    <w:rsid w:val="00050E1E"/>
    <w:rsid w:val="00052BF8"/>
    <w:rsid w:val="00053B97"/>
    <w:rsid w:val="00057F36"/>
    <w:rsid w:val="00060D03"/>
    <w:rsid w:val="000611DC"/>
    <w:rsid w:val="00062631"/>
    <w:rsid w:val="00067473"/>
    <w:rsid w:val="00071F2E"/>
    <w:rsid w:val="0007515D"/>
    <w:rsid w:val="000751EB"/>
    <w:rsid w:val="00075673"/>
    <w:rsid w:val="00083716"/>
    <w:rsid w:val="00085ED3"/>
    <w:rsid w:val="00093E9F"/>
    <w:rsid w:val="0009591A"/>
    <w:rsid w:val="00097C10"/>
    <w:rsid w:val="000A051C"/>
    <w:rsid w:val="000A084B"/>
    <w:rsid w:val="000A164B"/>
    <w:rsid w:val="000A1FCC"/>
    <w:rsid w:val="000A342B"/>
    <w:rsid w:val="000A3602"/>
    <w:rsid w:val="000A37ED"/>
    <w:rsid w:val="000A7212"/>
    <w:rsid w:val="000B066E"/>
    <w:rsid w:val="000B15DF"/>
    <w:rsid w:val="000B5C64"/>
    <w:rsid w:val="000C120E"/>
    <w:rsid w:val="000C3993"/>
    <w:rsid w:val="000C4E69"/>
    <w:rsid w:val="000D1C58"/>
    <w:rsid w:val="000E0865"/>
    <w:rsid w:val="000E1FDC"/>
    <w:rsid w:val="000E31F7"/>
    <w:rsid w:val="000E3FC6"/>
    <w:rsid w:val="000F239D"/>
    <w:rsid w:val="000F2404"/>
    <w:rsid w:val="000F7C76"/>
    <w:rsid w:val="001107D8"/>
    <w:rsid w:val="00111945"/>
    <w:rsid w:val="001148BA"/>
    <w:rsid w:val="0011761C"/>
    <w:rsid w:val="00130888"/>
    <w:rsid w:val="00131743"/>
    <w:rsid w:val="00136812"/>
    <w:rsid w:val="0013692D"/>
    <w:rsid w:val="0014008A"/>
    <w:rsid w:val="00143537"/>
    <w:rsid w:val="00143EEF"/>
    <w:rsid w:val="00145E55"/>
    <w:rsid w:val="00147EFE"/>
    <w:rsid w:val="00154E68"/>
    <w:rsid w:val="0015714F"/>
    <w:rsid w:val="00160465"/>
    <w:rsid w:val="00163D56"/>
    <w:rsid w:val="00166795"/>
    <w:rsid w:val="0017717F"/>
    <w:rsid w:val="00181A0B"/>
    <w:rsid w:val="00183803"/>
    <w:rsid w:val="00184984"/>
    <w:rsid w:val="00190DA2"/>
    <w:rsid w:val="0019443B"/>
    <w:rsid w:val="00195D07"/>
    <w:rsid w:val="001A0A4D"/>
    <w:rsid w:val="001A2F3F"/>
    <w:rsid w:val="001A66C7"/>
    <w:rsid w:val="001B3F28"/>
    <w:rsid w:val="001B407C"/>
    <w:rsid w:val="001B7210"/>
    <w:rsid w:val="001C07B7"/>
    <w:rsid w:val="001C281C"/>
    <w:rsid w:val="001C33E6"/>
    <w:rsid w:val="001C3A92"/>
    <w:rsid w:val="001D0242"/>
    <w:rsid w:val="001D0A41"/>
    <w:rsid w:val="001D2873"/>
    <w:rsid w:val="001D598C"/>
    <w:rsid w:val="001D59AA"/>
    <w:rsid w:val="001D6DE3"/>
    <w:rsid w:val="001E2BCE"/>
    <w:rsid w:val="001E2E61"/>
    <w:rsid w:val="001E7899"/>
    <w:rsid w:val="002051DC"/>
    <w:rsid w:val="00212B76"/>
    <w:rsid w:val="00214DFD"/>
    <w:rsid w:val="00215078"/>
    <w:rsid w:val="002175FA"/>
    <w:rsid w:val="00220C65"/>
    <w:rsid w:val="00231F40"/>
    <w:rsid w:val="00234783"/>
    <w:rsid w:val="0024069F"/>
    <w:rsid w:val="00242AEF"/>
    <w:rsid w:val="00242CE0"/>
    <w:rsid w:val="002441A5"/>
    <w:rsid w:val="00247BD4"/>
    <w:rsid w:val="002500C2"/>
    <w:rsid w:val="00257657"/>
    <w:rsid w:val="0026454D"/>
    <w:rsid w:val="00265FC4"/>
    <w:rsid w:val="00266E2F"/>
    <w:rsid w:val="002731C8"/>
    <w:rsid w:val="0027441B"/>
    <w:rsid w:val="00275D82"/>
    <w:rsid w:val="00277650"/>
    <w:rsid w:val="0028190A"/>
    <w:rsid w:val="00283442"/>
    <w:rsid w:val="00286F4A"/>
    <w:rsid w:val="00293D4D"/>
    <w:rsid w:val="00295874"/>
    <w:rsid w:val="002A0758"/>
    <w:rsid w:val="002A1926"/>
    <w:rsid w:val="002A2D1A"/>
    <w:rsid w:val="002A3E0A"/>
    <w:rsid w:val="002A5234"/>
    <w:rsid w:val="002A6960"/>
    <w:rsid w:val="002B057C"/>
    <w:rsid w:val="002B267C"/>
    <w:rsid w:val="002B4788"/>
    <w:rsid w:val="002B5A4E"/>
    <w:rsid w:val="002B613A"/>
    <w:rsid w:val="002C16B7"/>
    <w:rsid w:val="002C5497"/>
    <w:rsid w:val="002C5693"/>
    <w:rsid w:val="002C65EA"/>
    <w:rsid w:val="002D67C7"/>
    <w:rsid w:val="002E16E3"/>
    <w:rsid w:val="002F1870"/>
    <w:rsid w:val="002F1CC2"/>
    <w:rsid w:val="003000CE"/>
    <w:rsid w:val="00303B64"/>
    <w:rsid w:val="0030551C"/>
    <w:rsid w:val="0030704E"/>
    <w:rsid w:val="003119B7"/>
    <w:rsid w:val="00321C81"/>
    <w:rsid w:val="00325C6D"/>
    <w:rsid w:val="00330679"/>
    <w:rsid w:val="0033265A"/>
    <w:rsid w:val="00332971"/>
    <w:rsid w:val="00335154"/>
    <w:rsid w:val="00337CF6"/>
    <w:rsid w:val="00341A52"/>
    <w:rsid w:val="003504C3"/>
    <w:rsid w:val="003509F5"/>
    <w:rsid w:val="003565FA"/>
    <w:rsid w:val="003600D1"/>
    <w:rsid w:val="00367B1D"/>
    <w:rsid w:val="00370EC8"/>
    <w:rsid w:val="0038495D"/>
    <w:rsid w:val="00386F62"/>
    <w:rsid w:val="00392765"/>
    <w:rsid w:val="003959F0"/>
    <w:rsid w:val="00395DC9"/>
    <w:rsid w:val="00396FE4"/>
    <w:rsid w:val="003A0C4F"/>
    <w:rsid w:val="003A47D8"/>
    <w:rsid w:val="003A608E"/>
    <w:rsid w:val="003B6B10"/>
    <w:rsid w:val="003C2B44"/>
    <w:rsid w:val="003C4F8A"/>
    <w:rsid w:val="003C73D3"/>
    <w:rsid w:val="003D1B03"/>
    <w:rsid w:val="003D1F8D"/>
    <w:rsid w:val="003E0CBC"/>
    <w:rsid w:val="003E6999"/>
    <w:rsid w:val="003E6A6B"/>
    <w:rsid w:val="003F7196"/>
    <w:rsid w:val="003F7CF1"/>
    <w:rsid w:val="00403AA0"/>
    <w:rsid w:val="00403C06"/>
    <w:rsid w:val="00414684"/>
    <w:rsid w:val="00420E80"/>
    <w:rsid w:val="00423A26"/>
    <w:rsid w:val="00423C3D"/>
    <w:rsid w:val="00426FB5"/>
    <w:rsid w:val="0043233B"/>
    <w:rsid w:val="00434E55"/>
    <w:rsid w:val="00435B3A"/>
    <w:rsid w:val="0043798C"/>
    <w:rsid w:val="004428BD"/>
    <w:rsid w:val="00451C3F"/>
    <w:rsid w:val="00453136"/>
    <w:rsid w:val="0045314C"/>
    <w:rsid w:val="00461B10"/>
    <w:rsid w:val="00466FFD"/>
    <w:rsid w:val="0047097E"/>
    <w:rsid w:val="00475966"/>
    <w:rsid w:val="00475C83"/>
    <w:rsid w:val="00476E79"/>
    <w:rsid w:val="004779AD"/>
    <w:rsid w:val="00480D37"/>
    <w:rsid w:val="0048139F"/>
    <w:rsid w:val="0048338C"/>
    <w:rsid w:val="00484725"/>
    <w:rsid w:val="004863D0"/>
    <w:rsid w:val="00491B56"/>
    <w:rsid w:val="004A20D2"/>
    <w:rsid w:val="004A61EB"/>
    <w:rsid w:val="004B0F9B"/>
    <w:rsid w:val="004B6CD0"/>
    <w:rsid w:val="004C152A"/>
    <w:rsid w:val="004C1D1A"/>
    <w:rsid w:val="004C3B77"/>
    <w:rsid w:val="004C5995"/>
    <w:rsid w:val="004C7892"/>
    <w:rsid w:val="004D3A62"/>
    <w:rsid w:val="004E0CF8"/>
    <w:rsid w:val="004E1C7C"/>
    <w:rsid w:val="004E2B77"/>
    <w:rsid w:val="004F4F48"/>
    <w:rsid w:val="005011AF"/>
    <w:rsid w:val="005042BF"/>
    <w:rsid w:val="00507B89"/>
    <w:rsid w:val="00510E60"/>
    <w:rsid w:val="00512859"/>
    <w:rsid w:val="00515653"/>
    <w:rsid w:val="005174BC"/>
    <w:rsid w:val="00522E8C"/>
    <w:rsid w:val="0052484A"/>
    <w:rsid w:val="0052690B"/>
    <w:rsid w:val="00527F8C"/>
    <w:rsid w:val="0053097B"/>
    <w:rsid w:val="00530C1F"/>
    <w:rsid w:val="0053362B"/>
    <w:rsid w:val="00533FDF"/>
    <w:rsid w:val="005406D9"/>
    <w:rsid w:val="00540759"/>
    <w:rsid w:val="00547E0D"/>
    <w:rsid w:val="00551BC5"/>
    <w:rsid w:val="005529AC"/>
    <w:rsid w:val="00552C20"/>
    <w:rsid w:val="00552C39"/>
    <w:rsid w:val="00554B43"/>
    <w:rsid w:val="00556A89"/>
    <w:rsid w:val="00556B72"/>
    <w:rsid w:val="00556B94"/>
    <w:rsid w:val="005571F3"/>
    <w:rsid w:val="00563144"/>
    <w:rsid w:val="0056458B"/>
    <w:rsid w:val="0056731C"/>
    <w:rsid w:val="00570264"/>
    <w:rsid w:val="00573135"/>
    <w:rsid w:val="00574C46"/>
    <w:rsid w:val="00594DB6"/>
    <w:rsid w:val="005A0B57"/>
    <w:rsid w:val="005A282E"/>
    <w:rsid w:val="005A3906"/>
    <w:rsid w:val="005B0381"/>
    <w:rsid w:val="005C198B"/>
    <w:rsid w:val="005C2BCC"/>
    <w:rsid w:val="005C35DA"/>
    <w:rsid w:val="005C7097"/>
    <w:rsid w:val="005D3636"/>
    <w:rsid w:val="005D443A"/>
    <w:rsid w:val="005D4B3B"/>
    <w:rsid w:val="005D69F6"/>
    <w:rsid w:val="005D6F5E"/>
    <w:rsid w:val="005E413B"/>
    <w:rsid w:val="005E6956"/>
    <w:rsid w:val="005E6E53"/>
    <w:rsid w:val="005E7E04"/>
    <w:rsid w:val="005E7FA8"/>
    <w:rsid w:val="005F2AE8"/>
    <w:rsid w:val="005F2B96"/>
    <w:rsid w:val="005F3DFD"/>
    <w:rsid w:val="005F5C49"/>
    <w:rsid w:val="005F67C0"/>
    <w:rsid w:val="006048B5"/>
    <w:rsid w:val="00612BA2"/>
    <w:rsid w:val="006149D7"/>
    <w:rsid w:val="00617810"/>
    <w:rsid w:val="0062381F"/>
    <w:rsid w:val="0062430A"/>
    <w:rsid w:val="006256DE"/>
    <w:rsid w:val="00636FA9"/>
    <w:rsid w:val="0066203C"/>
    <w:rsid w:val="00665B2C"/>
    <w:rsid w:val="00666A0D"/>
    <w:rsid w:val="00671A27"/>
    <w:rsid w:val="0067461A"/>
    <w:rsid w:val="00677135"/>
    <w:rsid w:val="00682E4F"/>
    <w:rsid w:val="006831DB"/>
    <w:rsid w:val="00683858"/>
    <w:rsid w:val="00690C21"/>
    <w:rsid w:val="00693AC0"/>
    <w:rsid w:val="00694D40"/>
    <w:rsid w:val="006952BB"/>
    <w:rsid w:val="006A05D9"/>
    <w:rsid w:val="006A1754"/>
    <w:rsid w:val="006A7177"/>
    <w:rsid w:val="006B0FD2"/>
    <w:rsid w:val="006B4203"/>
    <w:rsid w:val="006B4577"/>
    <w:rsid w:val="006B527B"/>
    <w:rsid w:val="006B6E68"/>
    <w:rsid w:val="006C00FE"/>
    <w:rsid w:val="006C39E3"/>
    <w:rsid w:val="006C442E"/>
    <w:rsid w:val="006C5408"/>
    <w:rsid w:val="006C69AF"/>
    <w:rsid w:val="006D0C89"/>
    <w:rsid w:val="006D3210"/>
    <w:rsid w:val="006E36D4"/>
    <w:rsid w:val="006E4778"/>
    <w:rsid w:val="006E610D"/>
    <w:rsid w:val="006E6725"/>
    <w:rsid w:val="006F100C"/>
    <w:rsid w:val="006F3EA0"/>
    <w:rsid w:val="006F5FF5"/>
    <w:rsid w:val="006F744E"/>
    <w:rsid w:val="00701936"/>
    <w:rsid w:val="00707E6C"/>
    <w:rsid w:val="007107E1"/>
    <w:rsid w:val="00712A60"/>
    <w:rsid w:val="00714BFC"/>
    <w:rsid w:val="00716FEE"/>
    <w:rsid w:val="00720061"/>
    <w:rsid w:val="00720813"/>
    <w:rsid w:val="007224E3"/>
    <w:rsid w:val="00723C52"/>
    <w:rsid w:val="00735CC7"/>
    <w:rsid w:val="007404B6"/>
    <w:rsid w:val="0074372D"/>
    <w:rsid w:val="007461D3"/>
    <w:rsid w:val="00746AF7"/>
    <w:rsid w:val="00750724"/>
    <w:rsid w:val="007513B0"/>
    <w:rsid w:val="0075768B"/>
    <w:rsid w:val="00757FED"/>
    <w:rsid w:val="00760EDD"/>
    <w:rsid w:val="007612CD"/>
    <w:rsid w:val="00764345"/>
    <w:rsid w:val="00772E8E"/>
    <w:rsid w:val="00773BD8"/>
    <w:rsid w:val="00775EED"/>
    <w:rsid w:val="00780A68"/>
    <w:rsid w:val="00787BD4"/>
    <w:rsid w:val="007906B7"/>
    <w:rsid w:val="00792033"/>
    <w:rsid w:val="0079719E"/>
    <w:rsid w:val="007976A3"/>
    <w:rsid w:val="007A0911"/>
    <w:rsid w:val="007A1414"/>
    <w:rsid w:val="007A1ACD"/>
    <w:rsid w:val="007A1D2E"/>
    <w:rsid w:val="007A2203"/>
    <w:rsid w:val="007A3D73"/>
    <w:rsid w:val="007A3E23"/>
    <w:rsid w:val="007A7792"/>
    <w:rsid w:val="007A7FFA"/>
    <w:rsid w:val="007B0E8B"/>
    <w:rsid w:val="007B289A"/>
    <w:rsid w:val="007C26E2"/>
    <w:rsid w:val="007C5D49"/>
    <w:rsid w:val="007D2AF7"/>
    <w:rsid w:val="007D2F48"/>
    <w:rsid w:val="007D67C8"/>
    <w:rsid w:val="007D6F31"/>
    <w:rsid w:val="007E310D"/>
    <w:rsid w:val="007E45E1"/>
    <w:rsid w:val="007E6F4C"/>
    <w:rsid w:val="007F7663"/>
    <w:rsid w:val="00803078"/>
    <w:rsid w:val="0080382A"/>
    <w:rsid w:val="0080436A"/>
    <w:rsid w:val="00810A18"/>
    <w:rsid w:val="00811234"/>
    <w:rsid w:val="00811DB5"/>
    <w:rsid w:val="00814A47"/>
    <w:rsid w:val="008150BA"/>
    <w:rsid w:val="008211D5"/>
    <w:rsid w:val="00824A82"/>
    <w:rsid w:val="00825E50"/>
    <w:rsid w:val="00830721"/>
    <w:rsid w:val="00832193"/>
    <w:rsid w:val="00845EDE"/>
    <w:rsid w:val="00847D22"/>
    <w:rsid w:val="00851956"/>
    <w:rsid w:val="00851A72"/>
    <w:rsid w:val="00855994"/>
    <w:rsid w:val="00866864"/>
    <w:rsid w:val="00866AFF"/>
    <w:rsid w:val="00867B9A"/>
    <w:rsid w:val="00872CAD"/>
    <w:rsid w:val="00881725"/>
    <w:rsid w:val="008819BB"/>
    <w:rsid w:val="00881B02"/>
    <w:rsid w:val="0089289A"/>
    <w:rsid w:val="008A34BC"/>
    <w:rsid w:val="008A441E"/>
    <w:rsid w:val="008A5713"/>
    <w:rsid w:val="008B2E37"/>
    <w:rsid w:val="008C1709"/>
    <w:rsid w:val="008C2824"/>
    <w:rsid w:val="008D0998"/>
    <w:rsid w:val="008D1351"/>
    <w:rsid w:val="008D5038"/>
    <w:rsid w:val="008F2489"/>
    <w:rsid w:val="008F38F2"/>
    <w:rsid w:val="008F64A3"/>
    <w:rsid w:val="009034CE"/>
    <w:rsid w:val="0090572F"/>
    <w:rsid w:val="00907B39"/>
    <w:rsid w:val="00910376"/>
    <w:rsid w:val="00911613"/>
    <w:rsid w:val="0091162A"/>
    <w:rsid w:val="009162D5"/>
    <w:rsid w:val="00917780"/>
    <w:rsid w:val="009257E1"/>
    <w:rsid w:val="00931550"/>
    <w:rsid w:val="00933AAF"/>
    <w:rsid w:val="0093417C"/>
    <w:rsid w:val="009411BF"/>
    <w:rsid w:val="00946EC4"/>
    <w:rsid w:val="00956C1B"/>
    <w:rsid w:val="0095752F"/>
    <w:rsid w:val="009728BA"/>
    <w:rsid w:val="00973CF3"/>
    <w:rsid w:val="009759DC"/>
    <w:rsid w:val="00977C74"/>
    <w:rsid w:val="00980D51"/>
    <w:rsid w:val="009826DA"/>
    <w:rsid w:val="00982E9E"/>
    <w:rsid w:val="00984648"/>
    <w:rsid w:val="009913E7"/>
    <w:rsid w:val="009B2E5A"/>
    <w:rsid w:val="009B3FD9"/>
    <w:rsid w:val="009C4E0C"/>
    <w:rsid w:val="009C50E1"/>
    <w:rsid w:val="009C6910"/>
    <w:rsid w:val="009C74B2"/>
    <w:rsid w:val="009C756F"/>
    <w:rsid w:val="009D12EA"/>
    <w:rsid w:val="009D79DC"/>
    <w:rsid w:val="009E6B21"/>
    <w:rsid w:val="009F2B4E"/>
    <w:rsid w:val="009F6FAE"/>
    <w:rsid w:val="00A024D0"/>
    <w:rsid w:val="00A12B02"/>
    <w:rsid w:val="00A1466B"/>
    <w:rsid w:val="00A146EB"/>
    <w:rsid w:val="00A155A3"/>
    <w:rsid w:val="00A16680"/>
    <w:rsid w:val="00A21625"/>
    <w:rsid w:val="00A24813"/>
    <w:rsid w:val="00A25271"/>
    <w:rsid w:val="00A25FB3"/>
    <w:rsid w:val="00A2721E"/>
    <w:rsid w:val="00A27923"/>
    <w:rsid w:val="00A27F34"/>
    <w:rsid w:val="00A33772"/>
    <w:rsid w:val="00A34F96"/>
    <w:rsid w:val="00A36803"/>
    <w:rsid w:val="00A4104E"/>
    <w:rsid w:val="00A41865"/>
    <w:rsid w:val="00A500CD"/>
    <w:rsid w:val="00A54C6A"/>
    <w:rsid w:val="00A55B07"/>
    <w:rsid w:val="00A57DF7"/>
    <w:rsid w:val="00A62431"/>
    <w:rsid w:val="00A65F80"/>
    <w:rsid w:val="00A67B4F"/>
    <w:rsid w:val="00A74A59"/>
    <w:rsid w:val="00A75F9A"/>
    <w:rsid w:val="00A764BF"/>
    <w:rsid w:val="00A77149"/>
    <w:rsid w:val="00A776B7"/>
    <w:rsid w:val="00A77AF3"/>
    <w:rsid w:val="00A82067"/>
    <w:rsid w:val="00A836B1"/>
    <w:rsid w:val="00A83732"/>
    <w:rsid w:val="00A8373C"/>
    <w:rsid w:val="00A83BF3"/>
    <w:rsid w:val="00A84D3F"/>
    <w:rsid w:val="00A9210D"/>
    <w:rsid w:val="00A97F8E"/>
    <w:rsid w:val="00AA0000"/>
    <w:rsid w:val="00AA22F6"/>
    <w:rsid w:val="00AA2B5B"/>
    <w:rsid w:val="00AA4A56"/>
    <w:rsid w:val="00AA6735"/>
    <w:rsid w:val="00AB359D"/>
    <w:rsid w:val="00AB5D0C"/>
    <w:rsid w:val="00AB7B79"/>
    <w:rsid w:val="00AC084F"/>
    <w:rsid w:val="00AC366C"/>
    <w:rsid w:val="00AC3D5C"/>
    <w:rsid w:val="00AC5027"/>
    <w:rsid w:val="00AC5D24"/>
    <w:rsid w:val="00AC7353"/>
    <w:rsid w:val="00AD3B75"/>
    <w:rsid w:val="00AD4897"/>
    <w:rsid w:val="00AD4E59"/>
    <w:rsid w:val="00AD54B3"/>
    <w:rsid w:val="00AD5F37"/>
    <w:rsid w:val="00AD74F2"/>
    <w:rsid w:val="00AE3CEB"/>
    <w:rsid w:val="00AE41D1"/>
    <w:rsid w:val="00AE7061"/>
    <w:rsid w:val="00AE7944"/>
    <w:rsid w:val="00AF05E1"/>
    <w:rsid w:val="00AF41A2"/>
    <w:rsid w:val="00AF6731"/>
    <w:rsid w:val="00AF758A"/>
    <w:rsid w:val="00B003D2"/>
    <w:rsid w:val="00B07A19"/>
    <w:rsid w:val="00B1293B"/>
    <w:rsid w:val="00B13034"/>
    <w:rsid w:val="00B2197B"/>
    <w:rsid w:val="00B3084A"/>
    <w:rsid w:val="00B33288"/>
    <w:rsid w:val="00B335CA"/>
    <w:rsid w:val="00B346BC"/>
    <w:rsid w:val="00B3719E"/>
    <w:rsid w:val="00B37F7A"/>
    <w:rsid w:val="00B4238C"/>
    <w:rsid w:val="00B4418A"/>
    <w:rsid w:val="00B55CD8"/>
    <w:rsid w:val="00B60FAF"/>
    <w:rsid w:val="00B6193F"/>
    <w:rsid w:val="00B62946"/>
    <w:rsid w:val="00B62A08"/>
    <w:rsid w:val="00B64583"/>
    <w:rsid w:val="00B70020"/>
    <w:rsid w:val="00B81FC7"/>
    <w:rsid w:val="00B824B1"/>
    <w:rsid w:val="00B84DC5"/>
    <w:rsid w:val="00B84EAE"/>
    <w:rsid w:val="00B86642"/>
    <w:rsid w:val="00B90748"/>
    <w:rsid w:val="00B91DED"/>
    <w:rsid w:val="00B94C9E"/>
    <w:rsid w:val="00B9583A"/>
    <w:rsid w:val="00B971B3"/>
    <w:rsid w:val="00BA0E1A"/>
    <w:rsid w:val="00BA7291"/>
    <w:rsid w:val="00BA7CD2"/>
    <w:rsid w:val="00BB15B4"/>
    <w:rsid w:val="00BB19C5"/>
    <w:rsid w:val="00BB5833"/>
    <w:rsid w:val="00BC13CC"/>
    <w:rsid w:val="00BC34BC"/>
    <w:rsid w:val="00BC51EC"/>
    <w:rsid w:val="00BC6F26"/>
    <w:rsid w:val="00BD338D"/>
    <w:rsid w:val="00BD4762"/>
    <w:rsid w:val="00BD7307"/>
    <w:rsid w:val="00BE0735"/>
    <w:rsid w:val="00BE4C6A"/>
    <w:rsid w:val="00BE53A4"/>
    <w:rsid w:val="00BE57A0"/>
    <w:rsid w:val="00BF0B4B"/>
    <w:rsid w:val="00BF2EE2"/>
    <w:rsid w:val="00BF44C3"/>
    <w:rsid w:val="00BF62E8"/>
    <w:rsid w:val="00BF6C24"/>
    <w:rsid w:val="00C018CF"/>
    <w:rsid w:val="00C02514"/>
    <w:rsid w:val="00C02DEB"/>
    <w:rsid w:val="00C05171"/>
    <w:rsid w:val="00C117AD"/>
    <w:rsid w:val="00C12DB2"/>
    <w:rsid w:val="00C15D43"/>
    <w:rsid w:val="00C16B4C"/>
    <w:rsid w:val="00C172E2"/>
    <w:rsid w:val="00C20AE7"/>
    <w:rsid w:val="00C239D2"/>
    <w:rsid w:val="00C32B15"/>
    <w:rsid w:val="00C32B58"/>
    <w:rsid w:val="00C3390C"/>
    <w:rsid w:val="00C345DE"/>
    <w:rsid w:val="00C41589"/>
    <w:rsid w:val="00C41835"/>
    <w:rsid w:val="00C42B3A"/>
    <w:rsid w:val="00C42F2E"/>
    <w:rsid w:val="00C43BAD"/>
    <w:rsid w:val="00C46340"/>
    <w:rsid w:val="00C51709"/>
    <w:rsid w:val="00C578BD"/>
    <w:rsid w:val="00C60BCF"/>
    <w:rsid w:val="00C65A57"/>
    <w:rsid w:val="00C72BF0"/>
    <w:rsid w:val="00C76188"/>
    <w:rsid w:val="00C7721E"/>
    <w:rsid w:val="00C8319A"/>
    <w:rsid w:val="00C92888"/>
    <w:rsid w:val="00C96352"/>
    <w:rsid w:val="00C97176"/>
    <w:rsid w:val="00CA0A43"/>
    <w:rsid w:val="00CA0DC0"/>
    <w:rsid w:val="00CA1FFE"/>
    <w:rsid w:val="00CA4A93"/>
    <w:rsid w:val="00CA6974"/>
    <w:rsid w:val="00CA7EE1"/>
    <w:rsid w:val="00CB06AF"/>
    <w:rsid w:val="00CB12F7"/>
    <w:rsid w:val="00CB1D3B"/>
    <w:rsid w:val="00CB20F0"/>
    <w:rsid w:val="00CB2CD6"/>
    <w:rsid w:val="00CB48DD"/>
    <w:rsid w:val="00CC7D60"/>
    <w:rsid w:val="00CD0168"/>
    <w:rsid w:val="00CD30B8"/>
    <w:rsid w:val="00CD4201"/>
    <w:rsid w:val="00CD46D8"/>
    <w:rsid w:val="00CD4B37"/>
    <w:rsid w:val="00CE0BE4"/>
    <w:rsid w:val="00CE2278"/>
    <w:rsid w:val="00CE656C"/>
    <w:rsid w:val="00CF43B2"/>
    <w:rsid w:val="00CF4787"/>
    <w:rsid w:val="00CF6A4E"/>
    <w:rsid w:val="00CF7395"/>
    <w:rsid w:val="00CF746A"/>
    <w:rsid w:val="00CF7888"/>
    <w:rsid w:val="00D01F12"/>
    <w:rsid w:val="00D045BD"/>
    <w:rsid w:val="00D04A79"/>
    <w:rsid w:val="00D055A1"/>
    <w:rsid w:val="00D05F5D"/>
    <w:rsid w:val="00D122E3"/>
    <w:rsid w:val="00D13A44"/>
    <w:rsid w:val="00D13EB6"/>
    <w:rsid w:val="00D17F0E"/>
    <w:rsid w:val="00D23B8F"/>
    <w:rsid w:val="00D31794"/>
    <w:rsid w:val="00D400B9"/>
    <w:rsid w:val="00D40BF7"/>
    <w:rsid w:val="00D40F03"/>
    <w:rsid w:val="00D43628"/>
    <w:rsid w:val="00D43E2C"/>
    <w:rsid w:val="00D44037"/>
    <w:rsid w:val="00D45BC9"/>
    <w:rsid w:val="00D46FA6"/>
    <w:rsid w:val="00D47A8F"/>
    <w:rsid w:val="00D50183"/>
    <w:rsid w:val="00D5199C"/>
    <w:rsid w:val="00D553D6"/>
    <w:rsid w:val="00D55681"/>
    <w:rsid w:val="00D56D79"/>
    <w:rsid w:val="00D57293"/>
    <w:rsid w:val="00D609F8"/>
    <w:rsid w:val="00D71C30"/>
    <w:rsid w:val="00D71EF5"/>
    <w:rsid w:val="00D8012A"/>
    <w:rsid w:val="00D84C80"/>
    <w:rsid w:val="00D8515C"/>
    <w:rsid w:val="00D860F5"/>
    <w:rsid w:val="00D86CBE"/>
    <w:rsid w:val="00D870C3"/>
    <w:rsid w:val="00D87889"/>
    <w:rsid w:val="00D92791"/>
    <w:rsid w:val="00D954E8"/>
    <w:rsid w:val="00D95C32"/>
    <w:rsid w:val="00D9729F"/>
    <w:rsid w:val="00DA1028"/>
    <w:rsid w:val="00DA4296"/>
    <w:rsid w:val="00DA593C"/>
    <w:rsid w:val="00DB183B"/>
    <w:rsid w:val="00DB45F4"/>
    <w:rsid w:val="00DB62CC"/>
    <w:rsid w:val="00DB66C6"/>
    <w:rsid w:val="00DB6EEE"/>
    <w:rsid w:val="00DC0677"/>
    <w:rsid w:val="00DC372D"/>
    <w:rsid w:val="00DC39B8"/>
    <w:rsid w:val="00DD0927"/>
    <w:rsid w:val="00DD5BA8"/>
    <w:rsid w:val="00DE134A"/>
    <w:rsid w:val="00DE28C9"/>
    <w:rsid w:val="00DE61C1"/>
    <w:rsid w:val="00DE784F"/>
    <w:rsid w:val="00DF0183"/>
    <w:rsid w:val="00DF17AB"/>
    <w:rsid w:val="00DF2CC9"/>
    <w:rsid w:val="00DF2DEB"/>
    <w:rsid w:val="00DF6995"/>
    <w:rsid w:val="00DF75D6"/>
    <w:rsid w:val="00E02764"/>
    <w:rsid w:val="00E0397B"/>
    <w:rsid w:val="00E0458F"/>
    <w:rsid w:val="00E04CF7"/>
    <w:rsid w:val="00E04D73"/>
    <w:rsid w:val="00E05502"/>
    <w:rsid w:val="00E060BE"/>
    <w:rsid w:val="00E104B0"/>
    <w:rsid w:val="00E10D00"/>
    <w:rsid w:val="00E14084"/>
    <w:rsid w:val="00E16148"/>
    <w:rsid w:val="00E25FF9"/>
    <w:rsid w:val="00E26A64"/>
    <w:rsid w:val="00E32071"/>
    <w:rsid w:val="00E3276A"/>
    <w:rsid w:val="00E36BD4"/>
    <w:rsid w:val="00E40B34"/>
    <w:rsid w:val="00E40BDF"/>
    <w:rsid w:val="00E41A2C"/>
    <w:rsid w:val="00E41E58"/>
    <w:rsid w:val="00E45DFC"/>
    <w:rsid w:val="00E55B6E"/>
    <w:rsid w:val="00E61ADF"/>
    <w:rsid w:val="00E63044"/>
    <w:rsid w:val="00E6488B"/>
    <w:rsid w:val="00E67A5D"/>
    <w:rsid w:val="00E70D49"/>
    <w:rsid w:val="00E720CD"/>
    <w:rsid w:val="00E7728F"/>
    <w:rsid w:val="00E8123F"/>
    <w:rsid w:val="00E82CA2"/>
    <w:rsid w:val="00E83E7F"/>
    <w:rsid w:val="00E8445B"/>
    <w:rsid w:val="00E8612A"/>
    <w:rsid w:val="00E87F2D"/>
    <w:rsid w:val="00E942CB"/>
    <w:rsid w:val="00E96543"/>
    <w:rsid w:val="00EA7388"/>
    <w:rsid w:val="00EB11A0"/>
    <w:rsid w:val="00EB2027"/>
    <w:rsid w:val="00EB3D83"/>
    <w:rsid w:val="00EB7FE5"/>
    <w:rsid w:val="00EC0294"/>
    <w:rsid w:val="00EC251B"/>
    <w:rsid w:val="00EC4AB1"/>
    <w:rsid w:val="00EC6557"/>
    <w:rsid w:val="00ED0D36"/>
    <w:rsid w:val="00ED51AE"/>
    <w:rsid w:val="00ED60B7"/>
    <w:rsid w:val="00ED7D2B"/>
    <w:rsid w:val="00EE0CAD"/>
    <w:rsid w:val="00EE3712"/>
    <w:rsid w:val="00EF17CC"/>
    <w:rsid w:val="00EF2B23"/>
    <w:rsid w:val="00EF73CE"/>
    <w:rsid w:val="00F009EA"/>
    <w:rsid w:val="00F0391C"/>
    <w:rsid w:val="00F05B9F"/>
    <w:rsid w:val="00F07170"/>
    <w:rsid w:val="00F14DF4"/>
    <w:rsid w:val="00F15D32"/>
    <w:rsid w:val="00F1678F"/>
    <w:rsid w:val="00F22FFD"/>
    <w:rsid w:val="00F242F8"/>
    <w:rsid w:val="00F24FB4"/>
    <w:rsid w:val="00F26CDC"/>
    <w:rsid w:val="00F31B27"/>
    <w:rsid w:val="00F3536A"/>
    <w:rsid w:val="00F35AED"/>
    <w:rsid w:val="00F376D4"/>
    <w:rsid w:val="00F400E7"/>
    <w:rsid w:val="00F408AB"/>
    <w:rsid w:val="00F42B7F"/>
    <w:rsid w:val="00F50232"/>
    <w:rsid w:val="00F52A99"/>
    <w:rsid w:val="00F52F35"/>
    <w:rsid w:val="00F54782"/>
    <w:rsid w:val="00F5781D"/>
    <w:rsid w:val="00F60C2E"/>
    <w:rsid w:val="00F65280"/>
    <w:rsid w:val="00F762BC"/>
    <w:rsid w:val="00F76ACE"/>
    <w:rsid w:val="00F77E08"/>
    <w:rsid w:val="00F86717"/>
    <w:rsid w:val="00F904B6"/>
    <w:rsid w:val="00F914DC"/>
    <w:rsid w:val="00F937BF"/>
    <w:rsid w:val="00F95C9E"/>
    <w:rsid w:val="00FA33D3"/>
    <w:rsid w:val="00FA3CC2"/>
    <w:rsid w:val="00FB0070"/>
    <w:rsid w:val="00FB054B"/>
    <w:rsid w:val="00FB66B1"/>
    <w:rsid w:val="00FC4136"/>
    <w:rsid w:val="00FC4846"/>
    <w:rsid w:val="00FD3CFE"/>
    <w:rsid w:val="00FD4581"/>
    <w:rsid w:val="00FD60D3"/>
    <w:rsid w:val="00FD6487"/>
    <w:rsid w:val="00FD700F"/>
    <w:rsid w:val="00FD7BF7"/>
    <w:rsid w:val="00FE1FC5"/>
    <w:rsid w:val="00FF3504"/>
    <w:rsid w:val="00FF5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0B2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6BD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6BD4"/>
  </w:style>
  <w:style w:type="paragraph" w:styleId="Footer">
    <w:name w:val="footer"/>
    <w:basedOn w:val="Normal"/>
    <w:link w:val="FooterChar"/>
    <w:uiPriority w:val="99"/>
    <w:unhideWhenUsed/>
    <w:rsid w:val="00E36BD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6BD4"/>
  </w:style>
  <w:style w:type="paragraph" w:styleId="BalloonText">
    <w:name w:val="Balloon Text"/>
    <w:basedOn w:val="Normal"/>
    <w:link w:val="BalloonTextChar"/>
    <w:uiPriority w:val="99"/>
    <w:semiHidden/>
    <w:unhideWhenUsed/>
    <w:rsid w:val="0052690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9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6BD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6BD4"/>
  </w:style>
  <w:style w:type="paragraph" w:styleId="Footer">
    <w:name w:val="footer"/>
    <w:basedOn w:val="Normal"/>
    <w:link w:val="FooterChar"/>
    <w:uiPriority w:val="99"/>
    <w:unhideWhenUsed/>
    <w:rsid w:val="00E36BD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6BD4"/>
  </w:style>
  <w:style w:type="paragraph" w:styleId="BalloonText">
    <w:name w:val="Balloon Text"/>
    <w:basedOn w:val="Normal"/>
    <w:link w:val="BalloonTextChar"/>
    <w:uiPriority w:val="99"/>
    <w:semiHidden/>
    <w:unhideWhenUsed/>
    <w:rsid w:val="0052690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9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9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18658</dc:creator>
  <cp:keywords/>
  <dc:description/>
  <cp:lastModifiedBy>Shing Cheng Tan</cp:lastModifiedBy>
  <cp:revision>19</cp:revision>
  <dcterms:created xsi:type="dcterms:W3CDTF">2022-03-07T04:37:00Z</dcterms:created>
  <dcterms:modified xsi:type="dcterms:W3CDTF">2022-03-23T00:41:00Z</dcterms:modified>
</cp:coreProperties>
</file>